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47D" w:rsidRPr="00056693" w:rsidRDefault="00BB6B68" w:rsidP="00383660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723346" w:rsidRPr="00383660">
        <w:rPr>
          <w:rFonts w:ascii="Times New Roman" w:hAnsi="Times New Roman" w:cs="Times New Roman"/>
          <w:b/>
          <w:sz w:val="24"/>
        </w:rPr>
        <w:t>.</w:t>
      </w:r>
      <w:r w:rsidR="00723346">
        <w:rPr>
          <w:rFonts w:ascii="Times New Roman" w:hAnsi="Times New Roman" w:cs="Times New Roman"/>
          <w:sz w:val="24"/>
        </w:rPr>
        <w:t xml:space="preserve"> List of primer names, labels and sequences used in the SSR analysis</w:t>
      </w:r>
    </w:p>
    <w:p w:rsidR="00E9747D" w:rsidRPr="00056693" w:rsidRDefault="00E9747D">
      <w:pPr>
        <w:rPr>
          <w:rFonts w:ascii="Times New Roman" w:hAnsi="Times New Roman" w:cs="Times New Roman"/>
        </w:rPr>
      </w:pPr>
    </w:p>
    <w:tbl>
      <w:tblPr>
        <w:tblStyle w:val="Tabela-Siatka"/>
        <w:tblW w:w="10065" w:type="dxa"/>
        <w:tblInd w:w="-714" w:type="dxa"/>
        <w:tblLook w:val="04A0" w:firstRow="1" w:lastRow="0" w:firstColumn="1" w:lastColumn="0" w:noHBand="0" w:noVBand="1"/>
      </w:tblPr>
      <w:tblGrid>
        <w:gridCol w:w="1418"/>
        <w:gridCol w:w="1134"/>
        <w:gridCol w:w="3628"/>
        <w:gridCol w:w="3885"/>
      </w:tblGrid>
      <w:tr w:rsidR="00E9747D" w:rsidRPr="00056693" w:rsidTr="00056693">
        <w:trPr>
          <w:trHeight w:val="315"/>
        </w:trPr>
        <w:tc>
          <w:tcPr>
            <w:tcW w:w="1418" w:type="dxa"/>
            <w:tcBorders>
              <w:tl2br w:val="nil"/>
            </w:tcBorders>
            <w:noWrap/>
            <w:hideMark/>
          </w:tcPr>
          <w:p w:rsidR="00E9747D" w:rsidRPr="00056693" w:rsidRDefault="00350528" w:rsidP="00E9747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56693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1134" w:type="dxa"/>
            <w:hideMark/>
          </w:tcPr>
          <w:p w:rsidR="00E9747D" w:rsidRPr="00056693" w:rsidRDefault="00350528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bel</w:t>
            </w:r>
          </w:p>
        </w:tc>
        <w:tc>
          <w:tcPr>
            <w:tcW w:w="3628" w:type="dxa"/>
            <w:hideMark/>
          </w:tcPr>
          <w:p w:rsidR="00E9747D" w:rsidRPr="00056693" w:rsidRDefault="00350528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885" w:type="dxa"/>
            <w:hideMark/>
          </w:tcPr>
          <w:p w:rsidR="00E9747D" w:rsidRPr="00056693" w:rsidRDefault="00350528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verse primer</w:t>
            </w: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E3</w:t>
            </w:r>
          </w:p>
        </w:tc>
        <w:tc>
          <w:tcPr>
            <w:tcW w:w="1134" w:type="dxa"/>
          </w:tcPr>
          <w:p w:rsidR="00E9747D" w:rsidRPr="00056693" w:rsidRDefault="00350528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ACTAATCATCACCGACTCAGCCAC</w:t>
            </w:r>
          </w:p>
        </w:tc>
        <w:tc>
          <w:tcPr>
            <w:tcW w:w="3885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TCTTCTTCACTTTTCTTGATCCC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E14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CGAGGTGCTTTCTGAGGTT</w:t>
            </w:r>
          </w:p>
        </w:tc>
        <w:tc>
          <w:tcPr>
            <w:tcW w:w="3885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ACCTCACCCTTTTGACCCA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1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TCTATTCGAGGACGCC</w:t>
            </w:r>
          </w:p>
        </w:tc>
        <w:tc>
          <w:tcPr>
            <w:tcW w:w="3885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GGTTGGGTAGGTGA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3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GCTTTGTTTGCAATGGAG</w:t>
            </w:r>
          </w:p>
        </w:tc>
        <w:tc>
          <w:tcPr>
            <w:tcW w:w="3885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TGAGAATAATATTGACC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6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CAAAAGATCTTCATGGGAC</w:t>
            </w:r>
          </w:p>
        </w:tc>
        <w:tc>
          <w:tcPr>
            <w:tcW w:w="3885" w:type="dxa"/>
          </w:tcPr>
          <w:p w:rsidR="00E9747D" w:rsidRPr="00056693" w:rsidRDefault="00056693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GCCATTTCTTTCCCTAGT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8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CCGGGTATCATTCCTAG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TTGTAAGTTCTTTCTC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9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CGTATCTCGAATCACCTTTG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TCCCCCTGAGTTTTTCA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3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TTTAGACAGTAGTGGCTGTGAG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CTTCGTTCCAGGCTCGTC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9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AACACATTCCCGTCAGCTC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GATTGAATCCTGCGTTT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11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TCCTCCATTGTAGAGCAGAGC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CCATTGCTTAAACCCTAAACC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15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AGCATCTCCTTTGGGTTTG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bCs/>
                <w:sz w:val="20"/>
                <w:szCs w:val="20"/>
                <w:lang w:val="pl-PL"/>
              </w:rPr>
              <w:t>ACTTGCTCCTTTGCATGACC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18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ACCTCCCAAGATTCGCTTC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CGCCATTGTTGTGATTT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19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CCGCATTGGTGTTGTGTC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TAACGGACGCGACCAA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F20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CTCGGGAAAGTAATGAGGAG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CAAATCTGACCAATGCA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4458D5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</w:t>
            </w:r>
            <w:r w:rsidR="00E9747D"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</w:t>
            </w:r>
            <w:r w:rsidR="00E9747D"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266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HEX</w:t>
            </w:r>
          </w:p>
        </w:tc>
        <w:tc>
          <w:tcPr>
            <w:tcW w:w="3628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TTTAATTTGTGCGTTTGATCC</w:t>
            </w:r>
          </w:p>
        </w:tc>
        <w:tc>
          <w:tcPr>
            <w:tcW w:w="3885" w:type="dxa"/>
          </w:tcPr>
          <w:p w:rsidR="00E9747D" w:rsidRPr="00056693" w:rsidRDefault="003343A7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43A7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CAAAATCGCAGAATGAGAG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34/ICE4</w:t>
            </w:r>
            <w:r w:rsidR="000F55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C3DBC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CGAGGAATCTGGCATGGTC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3885" w:type="dxa"/>
          </w:tcPr>
          <w:p w:rsidR="00E9747D" w:rsidRPr="000C3DBC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CGATTGCAAGCGGCTC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3</w:t>
            </w:r>
            <w:r w:rsidR="000F55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56693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TATGTGAGAGTT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AAG</w:t>
            </w:r>
          </w:p>
        </w:tc>
        <w:tc>
          <w:tcPr>
            <w:tcW w:w="3885" w:type="dxa"/>
          </w:tcPr>
          <w:p w:rsidR="00E9747D" w:rsidRPr="000C3DBC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GTTGAATGCAAC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</w:tr>
      <w:tr w:rsidR="00E9747D" w:rsidRPr="00056693" w:rsidTr="00056693">
        <w:trPr>
          <w:trHeight w:val="315"/>
        </w:trPr>
        <w:tc>
          <w:tcPr>
            <w:tcW w:w="1418" w:type="dxa"/>
            <w:hideMark/>
          </w:tcPr>
          <w:p w:rsidR="00E9747D" w:rsidRPr="00056693" w:rsidRDefault="00E9747D" w:rsidP="00E974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105/SLL2</w:t>
            </w:r>
            <w:r w:rsidR="000F55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134" w:type="dxa"/>
          </w:tcPr>
          <w:p w:rsidR="00E9747D" w:rsidRPr="00056693" w:rsidRDefault="00DA3E0D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6693">
              <w:rPr>
                <w:rFonts w:ascii="Times New Roman" w:hAnsi="Times New Roman" w:cs="Times New Roman"/>
                <w:sz w:val="20"/>
                <w:szCs w:val="20"/>
              </w:rPr>
              <w:t>6-FAM</w:t>
            </w:r>
          </w:p>
        </w:tc>
        <w:tc>
          <w:tcPr>
            <w:tcW w:w="3628" w:type="dxa"/>
          </w:tcPr>
          <w:p w:rsidR="00E9747D" w:rsidRPr="000C3DBC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GTACTGGGATTCAGTGTC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3885" w:type="dxa"/>
          </w:tcPr>
          <w:p w:rsidR="00E9747D" w:rsidRPr="000C3DBC" w:rsidRDefault="000C3DBC" w:rsidP="00E974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TCCTTTGTGTGGTTAC</w:t>
            </w:r>
            <w:r w:rsidRPr="000C3DBC">
              <w:rPr>
                <w:rFonts w:ascii="Times New Roman" w:hAnsi="Times New Roman" w:cs="Times New Roman"/>
                <w:sz w:val="20"/>
                <w:szCs w:val="20"/>
              </w:rPr>
              <w:t>ACG</w:t>
            </w:r>
          </w:p>
        </w:tc>
      </w:tr>
    </w:tbl>
    <w:p w:rsidR="000F55E3" w:rsidRDefault="000F55E3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:rsidR="009F44FD" w:rsidRDefault="000F55E3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Primers data according by</w:t>
      </w:r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Li </w:t>
      </w:r>
      <w:r w:rsidRPr="000F55E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t al</w:t>
      </w:r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, 2017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and (</w:t>
      </w:r>
      <w:r>
        <w:rPr>
          <w:rFonts w:ascii="Times New Roman" w:hAnsi="Times New Roman" w:cs="Times New Roman"/>
          <w:sz w:val="24"/>
          <w:szCs w:val="24"/>
        </w:rPr>
        <w:t xml:space="preserve">*) </w:t>
      </w:r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Claus </w:t>
      </w:r>
      <w:r w:rsidRPr="000F55E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t al</w:t>
      </w:r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., 2002; </w:t>
      </w:r>
      <w:proofErr w:type="spellStart"/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>Dobeš</w:t>
      </w:r>
      <w:proofErr w:type="spellEnd"/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Pr="000F55E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et al</w:t>
      </w:r>
      <w:r w:rsidRPr="000F55E3">
        <w:rPr>
          <w:rFonts w:ascii="Times New Roman" w:hAnsi="Times New Roman" w:cs="Times New Roman"/>
          <w:bCs/>
          <w:iCs/>
          <w:sz w:val="24"/>
          <w:szCs w:val="24"/>
          <w:lang w:val="en-GB"/>
        </w:rPr>
        <w:t>., 2004</w:t>
      </w:r>
    </w:p>
    <w:p w:rsidR="00FE2829" w:rsidRDefault="00FE2829">
      <w:pPr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bookmarkStart w:id="0" w:name="_GoBack"/>
      <w:bookmarkEnd w:id="0"/>
    </w:p>
    <w:sectPr w:rsidR="00FE28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693"/>
    <w:rsid w:val="00056693"/>
    <w:rsid w:val="000C3DBC"/>
    <w:rsid w:val="000F55E3"/>
    <w:rsid w:val="002D2FC1"/>
    <w:rsid w:val="003343A7"/>
    <w:rsid w:val="00350528"/>
    <w:rsid w:val="00383660"/>
    <w:rsid w:val="004458D5"/>
    <w:rsid w:val="00530068"/>
    <w:rsid w:val="006E339F"/>
    <w:rsid w:val="00723346"/>
    <w:rsid w:val="007C23E8"/>
    <w:rsid w:val="009F44FD"/>
    <w:rsid w:val="00BB616E"/>
    <w:rsid w:val="00BB6B68"/>
    <w:rsid w:val="00D21FCD"/>
    <w:rsid w:val="00DA3E0D"/>
    <w:rsid w:val="00E43693"/>
    <w:rsid w:val="00E65A16"/>
    <w:rsid w:val="00E9747D"/>
    <w:rsid w:val="00FE2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6A93F6-4541-4717-80A8-69A6DF6C1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3693"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43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aR</dc:creator>
  <cp:keywords/>
  <dc:description/>
  <cp:lastModifiedBy>AsiaR</cp:lastModifiedBy>
  <cp:revision>3</cp:revision>
  <dcterms:created xsi:type="dcterms:W3CDTF">2018-05-05T16:47:00Z</dcterms:created>
  <dcterms:modified xsi:type="dcterms:W3CDTF">2018-05-05T16:48:00Z</dcterms:modified>
</cp:coreProperties>
</file>